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2F419" w14:textId="1FDC37F5" w:rsidR="00A675A1" w:rsidRPr="00E53EF1" w:rsidRDefault="00814414" w:rsidP="00A675A1">
      <w:pPr>
        <w:rPr>
          <w:sz w:val="20"/>
          <w:szCs w:val="20"/>
        </w:rPr>
      </w:pPr>
      <w:r>
        <w:rPr>
          <w:rFonts w:eastAsiaTheme="minorEastAsia" w:hint="eastAsia"/>
          <w:b/>
          <w:bCs/>
          <w:sz w:val="20"/>
          <w:szCs w:val="20"/>
          <w:lang w:eastAsia="ko-KR"/>
        </w:rPr>
        <w:t>Table</w:t>
      </w:r>
      <w:r>
        <w:rPr>
          <w:rFonts w:eastAsiaTheme="minorEastAsia"/>
          <w:b/>
          <w:bCs/>
          <w:sz w:val="20"/>
          <w:szCs w:val="20"/>
          <w:lang w:eastAsia="ko-KR"/>
        </w:rPr>
        <w:t xml:space="preserve"> </w:t>
      </w:r>
      <w:r>
        <w:rPr>
          <w:rFonts w:eastAsiaTheme="minorEastAsia" w:hint="eastAsia"/>
          <w:b/>
          <w:bCs/>
          <w:sz w:val="20"/>
          <w:szCs w:val="20"/>
          <w:lang w:eastAsia="ko-KR"/>
        </w:rPr>
        <w:t>S3</w:t>
      </w:r>
      <w:r w:rsidR="00863262" w:rsidRPr="00E53EF1">
        <w:rPr>
          <w:b/>
          <w:bCs/>
          <w:sz w:val="20"/>
          <w:szCs w:val="20"/>
        </w:rPr>
        <w:t>.</w:t>
      </w:r>
      <w:r w:rsidR="00863262" w:rsidRPr="00E53EF1">
        <w:rPr>
          <w:sz w:val="20"/>
          <w:szCs w:val="20"/>
        </w:rPr>
        <w:t xml:space="preserve"> List of specific primers used in the study.</w:t>
      </w:r>
    </w:p>
    <w:tbl>
      <w:tblPr>
        <w:tblW w:w="10632" w:type="dxa"/>
        <w:jc w:val="center"/>
        <w:tblLayout w:type="fixed"/>
        <w:tblLook w:val="0000" w:firstRow="0" w:lastRow="0" w:firstColumn="0" w:lastColumn="0" w:noHBand="0" w:noVBand="0"/>
      </w:tblPr>
      <w:tblGrid>
        <w:gridCol w:w="1162"/>
        <w:gridCol w:w="1390"/>
        <w:gridCol w:w="3118"/>
        <w:gridCol w:w="3119"/>
        <w:gridCol w:w="1843"/>
      </w:tblGrid>
      <w:tr w:rsidR="00863262" w14:paraId="25BC5051" w14:textId="77777777" w:rsidTr="00C57699">
        <w:trPr>
          <w:trHeight w:val="315"/>
          <w:jc w:val="center"/>
        </w:trPr>
        <w:tc>
          <w:tcPr>
            <w:tcW w:w="11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1E1B51" w14:textId="77777777" w:rsidR="00863262" w:rsidRPr="00564756" w:rsidRDefault="00863262" w:rsidP="00C57699">
            <w:pPr>
              <w:widowControl/>
              <w:jc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P</w:t>
            </w:r>
            <w:r>
              <w:rPr>
                <w:rFonts w:eastAsiaTheme="minorEastAsia"/>
                <w:kern w:val="0"/>
                <w:sz w:val="20"/>
                <w:szCs w:val="20"/>
                <w:lang w:eastAsia="ko-KR"/>
              </w:rPr>
              <w:t>urpose</w:t>
            </w:r>
          </w:p>
        </w:tc>
        <w:tc>
          <w:tcPr>
            <w:tcW w:w="13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0AB07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 name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20AE5B" w14:textId="36A3E43F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orward primer (5'</w:t>
            </w:r>
            <w:r w:rsidR="0060137C">
              <w:rPr>
                <w:rFonts w:ascii="SimSun" w:hAnsi="SimSun" w:hint="eastAsia"/>
                <w:kern w:val="0"/>
                <w:sz w:val="20"/>
                <w:szCs w:val="20"/>
              </w:rPr>
              <w:t>→</w:t>
            </w:r>
            <w:r>
              <w:rPr>
                <w:kern w:val="0"/>
                <w:sz w:val="20"/>
                <w:szCs w:val="20"/>
              </w:rPr>
              <w:t>3')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CDACD4" w14:textId="6412A0AD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verse primer (5'</w:t>
            </w:r>
            <w:r w:rsidR="0060137C">
              <w:rPr>
                <w:rFonts w:ascii="SimSun" w:hAnsi="SimSun" w:hint="eastAsia"/>
                <w:kern w:val="0"/>
                <w:sz w:val="20"/>
                <w:szCs w:val="20"/>
              </w:rPr>
              <w:t>→</w:t>
            </w:r>
            <w:r>
              <w:rPr>
                <w:kern w:val="0"/>
                <w:sz w:val="20"/>
                <w:szCs w:val="20"/>
              </w:rPr>
              <w:t>3'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C1DB4" w14:textId="77777777" w:rsidR="00863262" w:rsidRPr="00564756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proofErr w:type="spellStart"/>
            <w:r w:rsidRPr="00564756">
              <w:rPr>
                <w:rFonts w:eastAsia="바탕"/>
                <w:kern w:val="0"/>
                <w:sz w:val="20"/>
                <w:szCs w:val="20"/>
                <w:lang w:eastAsia="ko-KR"/>
              </w:rPr>
              <w:t>GeneID</w:t>
            </w:r>
            <w:proofErr w:type="spellEnd"/>
          </w:p>
        </w:tc>
      </w:tr>
      <w:tr w:rsidR="00863262" w14:paraId="64FC89A7" w14:textId="77777777" w:rsidTr="00C57699">
        <w:trPr>
          <w:trHeight w:val="315"/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6209AB" w14:textId="77777777" w:rsidR="00863262" w:rsidRPr="00D61EB3" w:rsidRDefault="00863262" w:rsidP="00C57699">
            <w:pPr>
              <w:widowControl/>
              <w:jc w:val="center"/>
              <w:rPr>
                <w:rFonts w:eastAsiaTheme="minorEastAsia"/>
                <w:iCs/>
                <w:kern w:val="0"/>
                <w:sz w:val="20"/>
                <w:szCs w:val="20"/>
                <w:lang w:eastAsia="ko-KR"/>
              </w:rPr>
            </w:pPr>
            <w:r w:rsidRPr="00D61EB3">
              <w:rPr>
                <w:rFonts w:eastAsiaTheme="minorEastAsia"/>
                <w:iCs/>
                <w:kern w:val="0"/>
                <w:sz w:val="20"/>
                <w:szCs w:val="20"/>
                <w:lang w:eastAsia="ko-KR"/>
              </w:rPr>
              <w:t>Gene expression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9C196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UBQ21_qRT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245082" w14:textId="77777777" w:rsidR="00863262" w:rsidRPr="00D61EB3" w:rsidRDefault="00863262" w:rsidP="00C57699">
            <w:pPr>
              <w:widowControl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color w:val="000000"/>
                <w:sz w:val="20"/>
                <w:szCs w:val="20"/>
              </w:rPr>
              <w:t>CAGGCATCAAGAGCAAGAC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31943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TGGTCCCTTGATAAGTGCA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0F2B4A" w14:textId="77777777" w:rsidR="00863262" w:rsidRDefault="00863262" w:rsidP="00C57699">
            <w:pPr>
              <w:widowControl/>
              <w:jc w:val="center"/>
            </w:pPr>
            <w:r w:rsidRPr="00D61EB3">
              <w:t>LSAT_6X66261</w:t>
            </w:r>
          </w:p>
        </w:tc>
      </w:tr>
      <w:tr w:rsidR="00863262" w14:paraId="62CF94CD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4739A85B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9FC78FD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A31C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GATGCTCGAAAGCAGGG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4EED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TCATGTCCCGTGATAAG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B3DB" w14:textId="77777777" w:rsidR="00863262" w:rsidRDefault="00863262" w:rsidP="00C57699">
            <w:pPr>
              <w:widowControl/>
              <w:jc w:val="center"/>
            </w:pPr>
            <w:r w:rsidRPr="00863262">
              <w:t>LSAT_1X23380</w:t>
            </w:r>
          </w:p>
        </w:tc>
      </w:tr>
      <w:tr w:rsidR="00863262" w14:paraId="2107D733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508C57CF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3118A26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DA780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TGTTGTGCTCGTTGT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FAF3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CACTTTCTTTTGCC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1C964" w14:textId="77777777" w:rsidR="00863262" w:rsidRDefault="00863262" w:rsidP="00C57699">
            <w:pPr>
              <w:widowControl/>
              <w:jc w:val="center"/>
            </w:pPr>
            <w:r w:rsidRPr="00863262">
              <w:t>LSAT_2X9381</w:t>
            </w:r>
          </w:p>
        </w:tc>
      </w:tr>
      <w:tr w:rsidR="00863262" w14:paraId="6DB59742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44D77926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4F746F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3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280B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CGAAATGCTTGTGTGTA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FF33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TCAATGAAACCCCTCC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395C6" w14:textId="77777777" w:rsidR="00863262" w:rsidRDefault="00863262" w:rsidP="00C57699">
            <w:pPr>
              <w:widowControl/>
              <w:jc w:val="center"/>
            </w:pPr>
            <w:r w:rsidRPr="00863262">
              <w:t>LSAT_2X69401</w:t>
            </w:r>
          </w:p>
        </w:tc>
      </w:tr>
      <w:tr w:rsidR="00863262" w14:paraId="1B42D8E2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A78A002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09F4F42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4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B06B5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GGATCGTGCGTTGTATG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2FD0B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TCGGCGAGAAACTAACC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3BF4" w14:textId="77777777" w:rsidR="00863262" w:rsidRDefault="00863262" w:rsidP="00C57699">
            <w:pPr>
              <w:widowControl/>
              <w:jc w:val="center"/>
            </w:pPr>
            <w:r w:rsidRPr="00863262">
              <w:t>LSAT_2X69421</w:t>
            </w:r>
          </w:p>
        </w:tc>
      </w:tr>
      <w:tr w:rsidR="00863262" w14:paraId="519B9B3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E871663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F72CE52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5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21176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ATTGTGGGATCTGTTGC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47E0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CTTGGATTTGCCCTTGG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3F284" w14:textId="77777777" w:rsidR="00863262" w:rsidRDefault="00863262" w:rsidP="00C57699">
            <w:pPr>
              <w:widowControl/>
              <w:jc w:val="center"/>
            </w:pPr>
            <w:r w:rsidRPr="00863262">
              <w:t>LSAT_2X84540</w:t>
            </w:r>
          </w:p>
        </w:tc>
      </w:tr>
      <w:tr w:rsidR="00863262" w14:paraId="2A394DC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599E85C3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17E828D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6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32699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GAAAACCAAGGAAG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CB17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GTGAAATGGACCTCAC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0318A" w14:textId="77777777" w:rsidR="00863262" w:rsidRDefault="00863262" w:rsidP="00C57699">
            <w:pPr>
              <w:widowControl/>
              <w:jc w:val="center"/>
            </w:pPr>
            <w:r w:rsidRPr="00863262">
              <w:t>LSAT_2X90361</w:t>
            </w:r>
          </w:p>
        </w:tc>
      </w:tr>
      <w:tr w:rsidR="00863262" w14:paraId="4D57E5F0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7369B28B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8F363E0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7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B591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AGCATTCAAGGCCA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4F96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CACTGTTCTCTGTTG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CE65" w14:textId="77777777" w:rsidR="00863262" w:rsidRDefault="00863262" w:rsidP="00C57699">
            <w:pPr>
              <w:widowControl/>
              <w:jc w:val="center"/>
            </w:pPr>
            <w:r w:rsidRPr="00863262">
              <w:t>LSAT_3X49620</w:t>
            </w:r>
          </w:p>
        </w:tc>
      </w:tr>
      <w:tr w:rsidR="00863262" w14:paraId="5B1B7F8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401CFB95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2EC6357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8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BBCC6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ACACAGTACCACAAGCC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5CC4D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TTGTAGCAAGGGCAA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6DAE" w14:textId="77777777" w:rsidR="00863262" w:rsidRDefault="00863262" w:rsidP="00C57699">
            <w:pPr>
              <w:widowControl/>
              <w:jc w:val="center"/>
            </w:pPr>
            <w:r w:rsidRPr="00863262">
              <w:t>LSAT_3X101621</w:t>
            </w:r>
          </w:p>
        </w:tc>
      </w:tr>
      <w:tr w:rsidR="00863262" w14:paraId="0967CBF9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48F85DA5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B2D6997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9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8C037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ATGCAACAGGTC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2C94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CATAGCAAGCACAC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0BE0D" w14:textId="77777777" w:rsidR="00863262" w:rsidRDefault="00863262" w:rsidP="00C57699">
            <w:pPr>
              <w:widowControl/>
              <w:jc w:val="center"/>
            </w:pPr>
            <w:r w:rsidRPr="00863262">
              <w:t>LSAT_4X74100</w:t>
            </w:r>
          </w:p>
        </w:tc>
      </w:tr>
      <w:tr w:rsidR="00863262" w14:paraId="4B05DAEB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E08BB5D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008C98E" w14:textId="77777777" w:rsidR="00863262" w:rsidRDefault="00863262" w:rsidP="00C57699">
            <w:pPr>
              <w:widowControl/>
              <w:jc w:val="center"/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0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946A5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CAGCAAGGTGCAAACTA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7FDA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CCTCGGGTGGTCATATTA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0E72" w14:textId="77777777" w:rsidR="00863262" w:rsidRDefault="00863262" w:rsidP="00C57699">
            <w:pPr>
              <w:widowControl/>
              <w:jc w:val="center"/>
            </w:pPr>
            <w:r w:rsidRPr="00863262">
              <w:t>LSAT_4X74180</w:t>
            </w:r>
          </w:p>
        </w:tc>
      </w:tr>
      <w:tr w:rsidR="00863262" w14:paraId="33EDAE37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AAC495B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86F5AE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1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C1B4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CTATGGCGGGTTCAAGTT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06C5C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TTTCGCCCTGCCTTTGA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9C3EA" w14:textId="77777777" w:rsidR="00863262" w:rsidRDefault="00863262" w:rsidP="00C57699">
            <w:pPr>
              <w:widowControl/>
              <w:jc w:val="center"/>
            </w:pPr>
            <w:r w:rsidRPr="00863262">
              <w:t>LSAT_4X129301</w:t>
            </w:r>
          </w:p>
        </w:tc>
      </w:tr>
      <w:tr w:rsidR="00863262" w14:paraId="160B9DF9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40415563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7595E7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477B7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GGTGGATCATTTGG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1752E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ACAGATCCCACACAGC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94D69" w14:textId="77777777" w:rsidR="00863262" w:rsidRDefault="00863262" w:rsidP="00C57699">
            <w:pPr>
              <w:widowControl/>
              <w:jc w:val="center"/>
            </w:pPr>
            <w:r w:rsidRPr="00863262">
              <w:t>LSAT_4X162200</w:t>
            </w:r>
          </w:p>
        </w:tc>
      </w:tr>
      <w:tr w:rsidR="00863262" w14:paraId="7842DDE5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56B8115A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E7E96DD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3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E8F14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GATTATTGCGGGATCT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3B03B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TTCCCTTGGGGTTC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A996" w14:textId="77777777" w:rsidR="00863262" w:rsidRDefault="00863262" w:rsidP="00C57699">
            <w:pPr>
              <w:widowControl/>
              <w:jc w:val="center"/>
            </w:pPr>
            <w:r w:rsidRPr="00863262">
              <w:t>LSAT_4X162220</w:t>
            </w:r>
          </w:p>
        </w:tc>
      </w:tr>
      <w:tr w:rsidR="00863262" w14:paraId="14AA9733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8478484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AB38C34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4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66EF9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TTGTGGAGTTCGTTGCT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C164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TTTGCCATCGTGTGTTT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A69C" w14:textId="77777777" w:rsidR="00863262" w:rsidRDefault="00863262" w:rsidP="00C57699">
            <w:pPr>
              <w:widowControl/>
              <w:jc w:val="center"/>
            </w:pPr>
            <w:r w:rsidRPr="00863262">
              <w:t>LSAT_8X55660</w:t>
            </w:r>
          </w:p>
        </w:tc>
      </w:tr>
      <w:tr w:rsidR="00863262" w14:paraId="4EA33B84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F7741E9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D28854C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5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EA5F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GCAACACACCATCGT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23AD7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TTTCCAATGGTACCG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82DD6" w14:textId="77777777" w:rsidR="00863262" w:rsidRDefault="00863262" w:rsidP="00C57699">
            <w:pPr>
              <w:widowControl/>
              <w:jc w:val="center"/>
            </w:pPr>
            <w:r w:rsidRPr="00863262">
              <w:t>LSAT_8X88640</w:t>
            </w:r>
          </w:p>
        </w:tc>
      </w:tr>
      <w:tr w:rsidR="00863262" w14:paraId="3217F81C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72F0972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28A5A18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6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F11F9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AAATCTCGATCGTCGG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173B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TACGATGGTGTGTTGCA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03F44" w14:textId="77777777" w:rsidR="00863262" w:rsidRDefault="00863262" w:rsidP="00C57699">
            <w:pPr>
              <w:widowControl/>
              <w:jc w:val="center"/>
            </w:pPr>
            <w:r w:rsidRPr="00863262">
              <w:t>LSAT_8X88660</w:t>
            </w:r>
          </w:p>
        </w:tc>
      </w:tr>
      <w:tr w:rsidR="00863262" w14:paraId="78CF009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5C960CEE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37B0099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7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D2A3E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ACTGGTTCATGGTGGT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6C935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ACTACGATGGTGTGTTG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1CC7E" w14:textId="77777777" w:rsidR="00863262" w:rsidRDefault="00863262" w:rsidP="00C57699">
            <w:pPr>
              <w:widowControl/>
              <w:jc w:val="center"/>
            </w:pPr>
            <w:r w:rsidRPr="00863262">
              <w:t>LSAT_8X88680</w:t>
            </w:r>
          </w:p>
        </w:tc>
      </w:tr>
      <w:tr w:rsidR="00863262" w14:paraId="19176C0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856CD1E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07C226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8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02C3B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CCAAGATGCACGAGT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DBA2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GGTACGCATAAGCA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91DB" w14:textId="77777777" w:rsidR="00863262" w:rsidRDefault="00863262" w:rsidP="00C57699">
            <w:pPr>
              <w:widowControl/>
              <w:jc w:val="center"/>
            </w:pPr>
            <w:r w:rsidRPr="00863262">
              <w:t>LSAT_9X31921</w:t>
            </w:r>
          </w:p>
        </w:tc>
      </w:tr>
      <w:tr w:rsidR="00863262" w14:paraId="432832AD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29830D8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396A251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9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DBAB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CTCTATGGGAAATCCA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0EEA7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CGCAGTACTTCATGCA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2CEC" w14:textId="77777777" w:rsidR="00863262" w:rsidRDefault="00863262" w:rsidP="00C57699">
            <w:pPr>
              <w:widowControl/>
              <w:jc w:val="center"/>
            </w:pPr>
            <w:r w:rsidRPr="00863262">
              <w:t>LSAT_9X112021</w:t>
            </w:r>
          </w:p>
        </w:tc>
      </w:tr>
      <w:tr w:rsidR="00863262" w14:paraId="00A039D8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82CE19F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CD89B9A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0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6531D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GCAACACCACCTGCTAA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3F563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TTGGAGCAATACTAGGCG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BCEFA" w14:textId="77777777" w:rsidR="00863262" w:rsidRDefault="00863262" w:rsidP="00C57699">
            <w:pPr>
              <w:widowControl/>
              <w:jc w:val="center"/>
            </w:pPr>
            <w:r w:rsidRPr="00863262">
              <w:t>LSAT_0X26241</w:t>
            </w:r>
          </w:p>
        </w:tc>
      </w:tr>
      <w:tr w:rsidR="00863262" w14:paraId="59821F07" w14:textId="77777777" w:rsidTr="00C57699">
        <w:trPr>
          <w:trHeight w:val="315"/>
          <w:jc w:val="center"/>
        </w:trPr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DD7D209" w14:textId="77777777" w:rsidR="00863262" w:rsidRPr="00D61EB3" w:rsidRDefault="00863262" w:rsidP="00C57699">
            <w:pPr>
              <w:widowControl/>
              <w:jc w:val="center"/>
              <w:textAlignment w:val="center"/>
              <w:rPr>
                <w:rFonts w:eastAsiaTheme="minorEastAsia"/>
                <w:iCs/>
                <w:kern w:val="0"/>
                <w:sz w:val="20"/>
                <w:szCs w:val="20"/>
                <w:lang w:eastAsia="ko-KR"/>
              </w:rPr>
            </w:pPr>
            <w:r w:rsidRPr="00D61EB3">
              <w:rPr>
                <w:rFonts w:eastAsiaTheme="minorEastAsia" w:hint="eastAsia"/>
                <w:iCs/>
                <w:kern w:val="0"/>
                <w:sz w:val="20"/>
                <w:szCs w:val="20"/>
                <w:lang w:eastAsia="ko-KR"/>
              </w:rPr>
              <w:t>F</w:t>
            </w:r>
            <w:r w:rsidRPr="00D61EB3">
              <w:rPr>
                <w:rFonts w:eastAsiaTheme="minorEastAsia"/>
                <w:iCs/>
                <w:kern w:val="0"/>
                <w:sz w:val="20"/>
                <w:szCs w:val="20"/>
                <w:lang w:eastAsia="ko-KR"/>
              </w:rPr>
              <w:t>ull-length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BA17072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3AE33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GATGCTCGAAAGCAGGG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EC899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TCATGTCCCGTGATAAG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268FA" w14:textId="77777777" w:rsidR="00863262" w:rsidRDefault="00863262" w:rsidP="00C57699">
            <w:pPr>
              <w:widowControl/>
              <w:jc w:val="center"/>
            </w:pPr>
            <w:r w:rsidRPr="00863262">
              <w:t>LSAT_1X23380</w:t>
            </w:r>
          </w:p>
        </w:tc>
      </w:tr>
      <w:tr w:rsidR="00863262" w14:paraId="6C20982C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6FED3212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9A6D745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D604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TGTTGTGCTCGTTGT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83B1DB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CACTTTCTTTTGCC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AD029" w14:textId="77777777" w:rsidR="00863262" w:rsidRDefault="00863262" w:rsidP="00C57699">
            <w:pPr>
              <w:widowControl/>
              <w:jc w:val="center"/>
            </w:pPr>
            <w:r w:rsidRPr="00863262">
              <w:t>LSAT_2X9381</w:t>
            </w:r>
          </w:p>
        </w:tc>
      </w:tr>
      <w:tr w:rsidR="00863262" w14:paraId="069B2046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397ACF23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6954FF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6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E87F6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GAAAACCAAGGAAG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2D396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GTGAAATGGACCTCAC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1EEC" w14:textId="77777777" w:rsidR="00863262" w:rsidRDefault="00863262" w:rsidP="00C57699">
            <w:pPr>
              <w:widowControl/>
              <w:jc w:val="center"/>
            </w:pPr>
            <w:r w:rsidRPr="00863262">
              <w:t>LSAT_2X90361</w:t>
            </w:r>
          </w:p>
        </w:tc>
      </w:tr>
      <w:tr w:rsidR="00863262" w14:paraId="294A612A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0831DD6C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C08305A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9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3EEC5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ATGCAACAGGTC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BE1F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CATAGCAAGCACAC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B2B9" w14:textId="77777777" w:rsidR="00863262" w:rsidRDefault="00863262" w:rsidP="00C57699">
            <w:pPr>
              <w:widowControl/>
              <w:jc w:val="center"/>
            </w:pPr>
            <w:r w:rsidRPr="00863262">
              <w:t>LSAT_4X74100</w:t>
            </w:r>
          </w:p>
        </w:tc>
      </w:tr>
      <w:tr w:rsidR="00863262" w14:paraId="40A735D0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257E48C6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8BA9676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B3876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GGTGGATCATTTGG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1C9A0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ACAGATCCCACACAGC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F941" w14:textId="77777777" w:rsidR="00863262" w:rsidRDefault="00863262" w:rsidP="00C57699">
            <w:pPr>
              <w:widowControl/>
              <w:jc w:val="center"/>
            </w:pPr>
            <w:r w:rsidRPr="00863262">
              <w:t>LSAT_4X162200</w:t>
            </w:r>
          </w:p>
        </w:tc>
      </w:tr>
      <w:tr w:rsidR="00863262" w14:paraId="4BAA17BD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9C8487F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3922B78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8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9A73A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CCAAGATGCACGAGTA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4D94B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GGTACGCATAAGCAT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C81E" w14:textId="77777777" w:rsidR="00863262" w:rsidRDefault="00863262" w:rsidP="00C57699">
            <w:pPr>
              <w:widowControl/>
              <w:jc w:val="center"/>
            </w:pPr>
            <w:r w:rsidRPr="00863262">
              <w:t>LSAT_9X31921</w:t>
            </w:r>
          </w:p>
        </w:tc>
      </w:tr>
      <w:tr w:rsidR="00863262" w14:paraId="58E6A002" w14:textId="77777777" w:rsidTr="00C57699">
        <w:trPr>
          <w:trHeight w:val="315"/>
          <w:jc w:val="center"/>
        </w:trPr>
        <w:tc>
          <w:tcPr>
            <w:tcW w:w="1162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86B96A" w14:textId="1B83CCC9" w:rsidR="00A97EB5" w:rsidRDefault="00863262" w:rsidP="00C57699">
            <w:pPr>
              <w:widowControl/>
              <w:jc w:val="center"/>
              <w:textAlignment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D61EB3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Subcellula</w:t>
            </w:r>
            <w:r w:rsidR="00A97EB5">
              <w:rPr>
                <w:rFonts w:eastAsiaTheme="minorEastAsia" w:hint="eastAsia"/>
                <w:kern w:val="0"/>
                <w:sz w:val="20"/>
                <w:szCs w:val="20"/>
                <w:lang w:eastAsia="ko-KR"/>
              </w:rPr>
              <w:t>r</w:t>
            </w:r>
          </w:p>
          <w:p w14:paraId="575D9CC7" w14:textId="776C4B03" w:rsidR="00863262" w:rsidRPr="00D61EB3" w:rsidRDefault="00863262" w:rsidP="00C57699">
            <w:pPr>
              <w:widowControl/>
              <w:jc w:val="center"/>
              <w:textAlignment w:val="center"/>
              <w:rPr>
                <w:rFonts w:eastAsiaTheme="minorEastAsia"/>
                <w:kern w:val="0"/>
                <w:sz w:val="20"/>
                <w:szCs w:val="20"/>
                <w:lang w:eastAsia="ko-KR"/>
              </w:rPr>
            </w:pPr>
            <w:r w:rsidRPr="00D61EB3">
              <w:rPr>
                <w:rFonts w:eastAsiaTheme="minorEastAsia"/>
                <w:kern w:val="0"/>
                <w:sz w:val="20"/>
                <w:szCs w:val="20"/>
                <w:lang w:eastAsia="ko-KR"/>
              </w:rPr>
              <w:t>localizatio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D546672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AE95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GATGCTCGAAAGCAGGGT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5DAAF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61EB3">
              <w:rPr>
                <w:kern w:val="0"/>
                <w:sz w:val="20"/>
                <w:szCs w:val="20"/>
              </w:rPr>
              <w:t>TCATGTCCCGTGATAAGG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35AFF" w14:textId="77777777" w:rsidR="00863262" w:rsidRDefault="00863262" w:rsidP="00C57699">
            <w:pPr>
              <w:widowControl/>
              <w:jc w:val="center"/>
            </w:pPr>
            <w:r w:rsidRPr="00863262">
              <w:t>LSAT_1X23380</w:t>
            </w:r>
          </w:p>
        </w:tc>
      </w:tr>
      <w:tr w:rsidR="00863262" w14:paraId="707ABEFA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22954F7C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5170AF5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C3AB5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TGTTGTGCTCGTTGTA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2C90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CACTTTCTTTTGCCAC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B5F10" w14:textId="77777777" w:rsidR="00863262" w:rsidRDefault="00863262" w:rsidP="00C57699">
            <w:pPr>
              <w:widowControl/>
              <w:jc w:val="center"/>
            </w:pPr>
            <w:r w:rsidRPr="00863262">
              <w:t>LSAT_2X9381</w:t>
            </w:r>
          </w:p>
        </w:tc>
      </w:tr>
      <w:tr w:rsidR="00863262" w14:paraId="1262CA5C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2FFD78AE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A0B686E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6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206CD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GGAAAACCAAGGAAGGT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B9AD9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GTGAAATGGACCTCACA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4F67" w14:textId="77777777" w:rsidR="00863262" w:rsidRDefault="00863262" w:rsidP="00C57699">
            <w:pPr>
              <w:widowControl/>
              <w:jc w:val="center"/>
            </w:pPr>
            <w:r w:rsidRPr="00863262">
              <w:t>LSAT_2X90361</w:t>
            </w:r>
          </w:p>
        </w:tc>
      </w:tr>
      <w:tr w:rsidR="00863262" w14:paraId="3E859445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72F9D7C7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5D7F283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9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F8A4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CTATGCAACAGGTC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93F14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TTGCATAGCAAGCACACG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5C865" w14:textId="77777777" w:rsidR="00863262" w:rsidRDefault="00863262" w:rsidP="00C57699">
            <w:pPr>
              <w:widowControl/>
              <w:jc w:val="center"/>
            </w:pPr>
            <w:r w:rsidRPr="00863262">
              <w:t>LSAT_4X74100</w:t>
            </w:r>
          </w:p>
        </w:tc>
      </w:tr>
      <w:tr w:rsidR="00863262" w14:paraId="629FB802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right w:val="nil"/>
            </w:tcBorders>
            <w:noWrap/>
            <w:vAlign w:val="center"/>
          </w:tcPr>
          <w:p w14:paraId="25960325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7036163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2_qR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BB642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GGTGGATCATTTGGATGC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BCAA8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AACAGATCCCACACAGCTT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A7036" w14:textId="77777777" w:rsidR="00863262" w:rsidRDefault="00863262" w:rsidP="00C57699">
            <w:pPr>
              <w:widowControl/>
              <w:jc w:val="center"/>
            </w:pPr>
            <w:r w:rsidRPr="00863262">
              <w:t>LSAT_4X162200</w:t>
            </w:r>
          </w:p>
        </w:tc>
      </w:tr>
      <w:tr w:rsidR="00863262" w14:paraId="55C7CB29" w14:textId="77777777" w:rsidTr="00C57699">
        <w:trPr>
          <w:trHeight w:val="315"/>
          <w:jc w:val="center"/>
        </w:trPr>
        <w:tc>
          <w:tcPr>
            <w:tcW w:w="1162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4631040" w14:textId="77777777" w:rsidR="00863262" w:rsidRDefault="00863262" w:rsidP="00C57699">
            <w:pPr>
              <w:widowControl/>
              <w:jc w:val="center"/>
              <w:textAlignment w:val="center"/>
              <w:rPr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333D5" w14:textId="77777777" w:rsidR="00863262" w:rsidRDefault="00863262" w:rsidP="00C57699">
            <w:pPr>
              <w:widowControl/>
              <w:jc w:val="center"/>
              <w:rPr>
                <w:rFonts w:eastAsia="맑은 고딕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맑은 고딕"/>
                <w:i/>
                <w:iCs/>
                <w:color w:val="000000"/>
                <w:sz w:val="20"/>
                <w:szCs w:val="20"/>
              </w:rPr>
              <w:t>GASA18_qR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99817E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CACCAAGATGCACGAGTAG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ADA6C4A" w14:textId="77777777" w:rsidR="00863262" w:rsidRDefault="00863262" w:rsidP="00C57699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63262">
              <w:rPr>
                <w:kern w:val="0"/>
                <w:sz w:val="20"/>
                <w:szCs w:val="20"/>
              </w:rPr>
              <w:t>GGAGGTACGCATAAGCATG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78790528" w14:textId="77777777" w:rsidR="00863262" w:rsidRDefault="00863262" w:rsidP="00C57699">
            <w:pPr>
              <w:widowControl/>
              <w:jc w:val="center"/>
            </w:pPr>
            <w:r w:rsidRPr="00863262">
              <w:t>LSAT_9X31921</w:t>
            </w:r>
          </w:p>
        </w:tc>
      </w:tr>
    </w:tbl>
    <w:p w14:paraId="0E3B20C0" w14:textId="77777777" w:rsidR="0046036E" w:rsidRDefault="0046036E"/>
    <w:sectPr w:rsidR="0046036E" w:rsidSect="00863262">
      <w:pgSz w:w="11906" w:h="16838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1D7B3" w14:textId="77777777" w:rsidR="00B70A2D" w:rsidRDefault="00B70A2D" w:rsidP="00A97EB5">
      <w:r>
        <w:separator/>
      </w:r>
    </w:p>
  </w:endnote>
  <w:endnote w:type="continuationSeparator" w:id="0">
    <w:p w14:paraId="21200D74" w14:textId="77777777" w:rsidR="00B70A2D" w:rsidRDefault="00B70A2D" w:rsidP="00A9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19D32C" w14:textId="77777777" w:rsidR="00B70A2D" w:rsidRDefault="00B70A2D" w:rsidP="00A97EB5">
      <w:r>
        <w:separator/>
      </w:r>
    </w:p>
  </w:footnote>
  <w:footnote w:type="continuationSeparator" w:id="0">
    <w:p w14:paraId="014D8AAC" w14:textId="77777777" w:rsidR="00B70A2D" w:rsidRDefault="00B70A2D" w:rsidP="00A97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5A1"/>
    <w:rsid w:val="00390907"/>
    <w:rsid w:val="0046036E"/>
    <w:rsid w:val="00564756"/>
    <w:rsid w:val="0060137C"/>
    <w:rsid w:val="00814414"/>
    <w:rsid w:val="00863262"/>
    <w:rsid w:val="00963EF1"/>
    <w:rsid w:val="00A675A1"/>
    <w:rsid w:val="00A97EB5"/>
    <w:rsid w:val="00B70A2D"/>
    <w:rsid w:val="00BC64A8"/>
    <w:rsid w:val="00C57699"/>
    <w:rsid w:val="00D61EB3"/>
    <w:rsid w:val="00E24D72"/>
    <w:rsid w:val="00E5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FA1748"/>
  <w15:docId w15:val="{358D2303-AB62-496B-866F-509687436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5A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7E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7EB5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a4">
    <w:name w:val="footer"/>
    <w:basedOn w:val="a"/>
    <w:link w:val="Char0"/>
    <w:uiPriority w:val="99"/>
    <w:unhideWhenUsed/>
    <w:rsid w:val="00A97E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7EB5"/>
    <w:rPr>
      <w:rFonts w:ascii="Times New Roman" w:eastAsia="SimSun" w:hAnsi="Times New Roman" w:cs="Times New Roman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7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0CA7AA-0C89-43CE-80BE-4AD5E4C67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9</Words>
  <Characters>2049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Yoon Jin Seok</cp:lastModifiedBy>
  <cp:revision>30</cp:revision>
  <dcterms:created xsi:type="dcterms:W3CDTF">2022-12-01T02:24:00Z</dcterms:created>
  <dcterms:modified xsi:type="dcterms:W3CDTF">2022-12-20T06:07:00Z</dcterms:modified>
</cp:coreProperties>
</file>